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EA3C4" w14:textId="77777777" w:rsidR="002008F3" w:rsidRPr="00CE21C0" w:rsidRDefault="002008F3" w:rsidP="002008F3">
      <w:pPr>
        <w:spacing w:before="0" w:after="0"/>
        <w:rPr>
          <w:rFonts w:cs="Times New Roman"/>
          <w:b/>
          <w:szCs w:val="24"/>
        </w:rPr>
      </w:pPr>
      <w:r w:rsidRPr="00CE21C0">
        <w:rPr>
          <w:rFonts w:cs="Times New Roman"/>
          <w:b/>
          <w:szCs w:val="24"/>
        </w:rPr>
        <w:t>Supplementary Material</w:t>
      </w:r>
    </w:p>
    <w:p w14:paraId="38FD7AD5" w14:textId="77777777" w:rsidR="002008F3" w:rsidRPr="00CE21C0" w:rsidRDefault="002008F3" w:rsidP="002008F3">
      <w:pPr>
        <w:spacing w:before="0" w:after="0"/>
        <w:rPr>
          <w:rFonts w:cs="Times New Roman"/>
          <w:b/>
          <w:szCs w:val="24"/>
        </w:rPr>
      </w:pPr>
    </w:p>
    <w:p w14:paraId="6F5E150B" w14:textId="77777777" w:rsidR="002008F3" w:rsidRPr="00CE21C0" w:rsidRDefault="002008F3" w:rsidP="002008F3">
      <w:pPr>
        <w:spacing w:before="0" w:after="0"/>
        <w:rPr>
          <w:rFonts w:cs="Times New Roman"/>
          <w:szCs w:val="24"/>
        </w:rPr>
      </w:pPr>
      <w:r w:rsidRPr="00CE21C0">
        <w:rPr>
          <w:rFonts w:cs="Times New Roman"/>
          <w:b/>
          <w:szCs w:val="24"/>
        </w:rPr>
        <w:t>Table S1.</w:t>
      </w:r>
      <w:r w:rsidRPr="00CE21C0">
        <w:rPr>
          <w:rFonts w:cs="Times New Roman"/>
          <w:szCs w:val="24"/>
        </w:rPr>
        <w:t xml:space="preserve"> Participant characteristics by study group </w:t>
      </w:r>
    </w:p>
    <w:p w14:paraId="075A34C5" w14:textId="77777777" w:rsidR="002008F3" w:rsidRPr="00CE21C0" w:rsidRDefault="002008F3" w:rsidP="002008F3">
      <w:pPr>
        <w:spacing w:before="0" w:after="0"/>
        <w:rPr>
          <w:rFonts w:cs="Times New Roman"/>
          <w:szCs w:val="24"/>
        </w:rPr>
      </w:pPr>
    </w:p>
    <w:tbl>
      <w:tblPr>
        <w:tblW w:w="9630" w:type="dxa"/>
        <w:tblBorders>
          <w:bottom w:val="dotted" w:sz="2" w:space="0" w:color="auto"/>
          <w:insideH w:val="dotted" w:sz="2" w:space="0" w:color="auto"/>
          <w:insideV w:val="dotted" w:sz="2" w:space="0" w:color="auto"/>
        </w:tblBorders>
        <w:tblLook w:val="00A0" w:firstRow="1" w:lastRow="0" w:firstColumn="1" w:lastColumn="0" w:noHBand="0" w:noVBand="0"/>
      </w:tblPr>
      <w:tblGrid>
        <w:gridCol w:w="5040"/>
        <w:gridCol w:w="1676"/>
        <w:gridCol w:w="1676"/>
        <w:gridCol w:w="1238"/>
      </w:tblGrid>
      <w:tr w:rsidR="002008F3" w:rsidRPr="005F4BC8" w14:paraId="604B4FC3" w14:textId="77777777" w:rsidTr="00624B27">
        <w:trPr>
          <w:trHeight w:val="413"/>
        </w:trPr>
        <w:tc>
          <w:tcPr>
            <w:tcW w:w="5040" w:type="dxa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14:paraId="2AA72117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b/>
                <w:color w:val="000000" w:themeColor="text1"/>
                <w:szCs w:val="24"/>
              </w:rPr>
              <w:t xml:space="preserve">Infant </w:t>
            </w:r>
          </w:p>
        </w:tc>
        <w:tc>
          <w:tcPr>
            <w:tcW w:w="3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AD39AF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i/>
                <w:color w:val="000000" w:themeColor="text1"/>
                <w:szCs w:val="24"/>
              </w:rPr>
              <w:t>n</w:t>
            </w:r>
            <w:r w:rsidRPr="005F4BC8">
              <w:rPr>
                <w:rFonts w:cs="Times New Roman"/>
                <w:color w:val="000000" w:themeColor="text1"/>
                <w:szCs w:val="24"/>
              </w:rPr>
              <w:t xml:space="preserve"> (%) or mean ± SD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14:paraId="588ACF9B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i/>
                <w:color w:val="000000" w:themeColor="text1"/>
                <w:szCs w:val="24"/>
              </w:rPr>
              <w:t xml:space="preserve">p </w:t>
            </w:r>
            <w:r w:rsidRPr="005F4BC8">
              <w:rPr>
                <w:rFonts w:cs="Times New Roman"/>
                <w:color w:val="000000" w:themeColor="text1"/>
                <w:szCs w:val="24"/>
              </w:rPr>
              <w:t>value</w:t>
            </w:r>
          </w:p>
        </w:tc>
      </w:tr>
      <w:tr w:rsidR="002008F3" w:rsidRPr="005F4BC8" w14:paraId="38A93F76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294"/>
        </w:trPr>
        <w:tc>
          <w:tcPr>
            <w:tcW w:w="5040" w:type="dxa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443FDF9B" w14:textId="77777777" w:rsidR="002008F3" w:rsidRPr="005F4BC8" w:rsidRDefault="002008F3" w:rsidP="00624B27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1720922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Intervention</w:t>
            </w:r>
          </w:p>
          <w:p w14:paraId="6ED556A8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(</w:t>
            </w:r>
            <w:r w:rsidRPr="005F4BC8">
              <w:rPr>
                <w:rFonts w:cs="Times New Roman"/>
                <w:i/>
                <w:color w:val="000000" w:themeColor="text1"/>
                <w:szCs w:val="24"/>
              </w:rPr>
              <w:t>n</w:t>
            </w:r>
            <w:r w:rsidRPr="005F4BC8">
              <w:rPr>
                <w:rFonts w:cs="Times New Roman"/>
                <w:color w:val="000000" w:themeColor="text1"/>
                <w:szCs w:val="24"/>
              </w:rPr>
              <w:t xml:space="preserve">=93) 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6A6E29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Control</w:t>
            </w:r>
          </w:p>
          <w:p w14:paraId="5310C993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(</w:t>
            </w:r>
            <w:r w:rsidRPr="005F4BC8">
              <w:rPr>
                <w:rFonts w:cs="Times New Roman"/>
                <w:i/>
                <w:color w:val="000000" w:themeColor="text1"/>
                <w:szCs w:val="24"/>
              </w:rPr>
              <w:t>n</w:t>
            </w:r>
            <w:r w:rsidRPr="005F4BC8">
              <w:rPr>
                <w:rFonts w:cs="Times New Roman"/>
                <w:color w:val="000000" w:themeColor="text1"/>
                <w:szCs w:val="24"/>
              </w:rPr>
              <w:t>=107)</w:t>
            </w:r>
          </w:p>
        </w:tc>
        <w:tc>
          <w:tcPr>
            <w:tcW w:w="1238" w:type="dxa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4611EC76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008F3" w:rsidRPr="005F4BC8" w14:paraId="7C9AF0DC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37"/>
        </w:trPr>
        <w:tc>
          <w:tcPr>
            <w:tcW w:w="504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FF46E7A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F3F2BA3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47 (50.5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A0CF1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52 (48.6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64F55CA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78</w:t>
            </w:r>
          </w:p>
        </w:tc>
      </w:tr>
      <w:tr w:rsidR="002008F3" w:rsidRPr="005F4BC8" w14:paraId="362BC228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37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5F1716E4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Gestational age, week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13D6031F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39.2 ± 1.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4426B05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39.2 ± 1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53105F7B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79</w:t>
            </w:r>
          </w:p>
        </w:tc>
      </w:tr>
      <w:tr w:rsidR="002008F3" w:rsidRPr="005F4BC8" w14:paraId="2E831CC1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37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47C45584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Birth WFL </w:t>
            </w:r>
            <w:r w:rsidRPr="005F4BC8">
              <w:rPr>
                <w:rFonts w:cs="Times New Roman"/>
                <w:i/>
                <w:color w:val="000000" w:themeColor="text1"/>
                <w:szCs w:val="24"/>
              </w:rPr>
              <w:t>z</w:t>
            </w:r>
            <w:r w:rsidRPr="005F4BC8">
              <w:rPr>
                <w:rFonts w:cs="Times New Roman"/>
                <w:color w:val="000000" w:themeColor="text1"/>
                <w:szCs w:val="24"/>
              </w:rPr>
              <w:t xml:space="preserve"> scor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521192C0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8 ± 1.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737BBE0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6 ± 1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002F37FA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33</w:t>
            </w:r>
          </w:p>
        </w:tc>
      </w:tr>
      <w:tr w:rsidR="002008F3" w:rsidRPr="005F4BC8" w14:paraId="0BCA11DB" w14:textId="77777777" w:rsidTr="00624B27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37"/>
        </w:trPr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76F2F506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Exclusively breastfed, age 4 month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ED865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20 (10.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08638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14 (7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0E19B890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11</w:t>
            </w:r>
          </w:p>
        </w:tc>
      </w:tr>
      <w:tr w:rsidR="002008F3" w:rsidRPr="005F4BC8" w14:paraId="01D31E6B" w14:textId="77777777" w:rsidTr="00624B27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37"/>
        </w:trPr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621BB21C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Exclusively breastfed, age 6 month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CB4D0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16 (8.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164D5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12 (6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10860DFB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22</w:t>
            </w:r>
          </w:p>
        </w:tc>
      </w:tr>
      <w:tr w:rsidR="002008F3" w:rsidRPr="005F4BC8" w14:paraId="17C963FB" w14:textId="77777777" w:rsidTr="00624B27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37"/>
        </w:trPr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1B42A63F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Introduced to solid foods, age 4 month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7B47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31 (33.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5312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36 (33.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center"/>
          </w:tcPr>
          <w:p w14:paraId="179DB22F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97</w:t>
            </w:r>
          </w:p>
        </w:tc>
      </w:tr>
      <w:tr w:rsidR="002008F3" w:rsidRPr="005F4BC8" w14:paraId="68115A3F" w14:textId="77777777" w:rsidTr="00624B27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37"/>
        </w:trPr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240D62C9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Introduced to solid foods, age 6 month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8140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90 (96.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51FD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102 (95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center"/>
          </w:tcPr>
          <w:p w14:paraId="10A0134E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60</w:t>
            </w:r>
          </w:p>
        </w:tc>
      </w:tr>
      <w:tr w:rsidR="002008F3" w:rsidRPr="005F4BC8" w14:paraId="42421821" w14:textId="77777777" w:rsidTr="00624B27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37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7CC00497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5F4BC8">
              <w:rPr>
                <w:rFonts w:cs="Times New Roman"/>
                <w:color w:val="000000" w:themeColor="text1"/>
                <w:szCs w:val="24"/>
              </w:rPr>
              <w:t>Temperament</w:t>
            </w:r>
            <w:r w:rsidRPr="005F4BC8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  <w:r w:rsidRPr="005F4BC8">
              <w:rPr>
                <w:rFonts w:cs="Times New Roman"/>
                <w:color w:val="000000" w:themeColor="text1"/>
                <w:szCs w:val="24"/>
              </w:rPr>
              <w:t>, age 4 months (scale 1 to 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0FA9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BB81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center"/>
          </w:tcPr>
          <w:p w14:paraId="22FC4079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008F3" w:rsidRPr="005F4BC8" w14:paraId="1961234B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37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7CA49056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         Surgency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50423817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4.9 ± 0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76EA625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5.1 ± 0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0AE8A07A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48</w:t>
            </w:r>
          </w:p>
        </w:tc>
      </w:tr>
      <w:tr w:rsidR="002008F3" w:rsidRPr="005F4BC8" w14:paraId="2546A396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37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3E93A5D9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         Negative affect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414E591D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3.2 ± 0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5BD7ADC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3.3 ± 1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011F3526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06</w:t>
            </w:r>
          </w:p>
        </w:tc>
      </w:tr>
      <w:tr w:rsidR="002008F3" w:rsidRPr="005F4BC8" w14:paraId="1AB00439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37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21FE6E7D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         Regula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38E16AD8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5.7 ± 0.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ACCAFDB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5.7 ± 0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59833C60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88</w:t>
            </w:r>
          </w:p>
        </w:tc>
      </w:tr>
      <w:tr w:rsidR="002008F3" w:rsidRPr="005F4BC8" w14:paraId="326E05CC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37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6D9EADE9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Food </w:t>
            </w:r>
            <w:proofErr w:type="spellStart"/>
            <w:r w:rsidRPr="005F4BC8">
              <w:rPr>
                <w:rFonts w:cs="Times New Roman"/>
                <w:color w:val="000000" w:themeColor="text1"/>
                <w:szCs w:val="24"/>
              </w:rPr>
              <w:t>responsiveness</w:t>
            </w:r>
            <w:r w:rsidRPr="005F4BC8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  <w:r w:rsidRPr="005F4BC8">
              <w:rPr>
                <w:rFonts w:cs="Times New Roman"/>
                <w:color w:val="000000" w:themeColor="text1"/>
                <w:szCs w:val="24"/>
              </w:rPr>
              <w:t>, age 4 months</w:t>
            </w:r>
            <w:r w:rsidRPr="005F4BC8">
              <w:rPr>
                <w:rFonts w:cs="Times New Roman"/>
                <w:color w:val="000000" w:themeColor="text1"/>
                <w:szCs w:val="24"/>
                <w:vertAlign w:val="superscript"/>
              </w:rPr>
              <w:t xml:space="preserve"> </w:t>
            </w:r>
            <w:r w:rsidRPr="005F4BC8">
              <w:rPr>
                <w:rFonts w:cs="Times New Roman"/>
                <w:color w:val="000000" w:themeColor="text1"/>
                <w:szCs w:val="24"/>
              </w:rPr>
              <w:t>(scale 1 to 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7B82AE1D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1.8 ± 0.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E9315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1.9 ± 0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4A3D72E8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84</w:t>
            </w:r>
          </w:p>
        </w:tc>
      </w:tr>
      <w:tr w:rsidR="002008F3" w:rsidRPr="005F4BC8" w14:paraId="7AE30379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37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41E142F1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WFL</w:t>
            </w:r>
            <w:r w:rsidRPr="005F4BC8">
              <w:rPr>
                <w:rFonts w:cs="Times New Roman"/>
                <w:i/>
                <w:color w:val="000000" w:themeColor="text1"/>
                <w:szCs w:val="24"/>
              </w:rPr>
              <w:t xml:space="preserve"> z</w:t>
            </w:r>
            <w:r w:rsidRPr="005F4BC8">
              <w:rPr>
                <w:rFonts w:cs="Times New Roman"/>
                <w:color w:val="000000" w:themeColor="text1"/>
                <w:szCs w:val="24"/>
              </w:rPr>
              <w:t xml:space="preserve"> score, age 6 month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79D1FD9A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6 ± 1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E5EC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5 ± 1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3F5354A5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53</w:t>
            </w:r>
          </w:p>
        </w:tc>
      </w:tr>
      <w:tr w:rsidR="002008F3" w:rsidRPr="005F4BC8" w14:paraId="645EC89C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481"/>
        </w:trPr>
        <w:tc>
          <w:tcPr>
            <w:tcW w:w="963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09285F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b/>
                <w:color w:val="000000" w:themeColor="text1"/>
                <w:szCs w:val="24"/>
              </w:rPr>
              <w:t>Mother</w:t>
            </w:r>
          </w:p>
        </w:tc>
      </w:tr>
      <w:tr w:rsidR="002008F3" w:rsidRPr="005F4BC8" w14:paraId="4856E4ED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254"/>
        </w:trPr>
        <w:tc>
          <w:tcPr>
            <w:tcW w:w="5040" w:type="dxa"/>
            <w:tcBorders>
              <w:top w:val="single" w:sz="4" w:space="0" w:color="auto"/>
              <w:bottom w:val="nil"/>
              <w:right w:val="nil"/>
            </w:tcBorders>
          </w:tcPr>
          <w:p w14:paraId="2342EB81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Age at infant birth, years 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9517DBE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28.3 ± 5.7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1BF9C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27.9 ± 5.3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930987E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53</w:t>
            </w:r>
          </w:p>
        </w:tc>
      </w:tr>
      <w:tr w:rsidR="002008F3" w:rsidRPr="005F4BC8" w14:paraId="342D8FB1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31"/>
        </w:trPr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4899390E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Marital statu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392EA993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E2C3DEC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1250788E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008F3" w:rsidRPr="005F4BC8" w14:paraId="6E731806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31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52EE444E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         Married and/or living with partne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19BF375C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40 (44.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B81C9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52 (52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4F6EF328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33</w:t>
            </w:r>
          </w:p>
        </w:tc>
      </w:tr>
      <w:tr w:rsidR="002008F3" w:rsidRPr="005F4BC8" w14:paraId="63662732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31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506D9DDB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         Single/Divorce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184DC82E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49 (55.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55C95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48 (48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17BDB219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008F3" w:rsidRPr="005F4BC8" w14:paraId="40C8861B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31"/>
        </w:trPr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60FA9941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Educational leve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08D648A1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FACFF30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4AC69ED7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97</w:t>
            </w:r>
          </w:p>
        </w:tc>
      </w:tr>
      <w:tr w:rsidR="002008F3" w:rsidRPr="005F4BC8" w14:paraId="7B041D5C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67CD9824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         High school or less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55529137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55 (61.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9D9A6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62 (62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383F9A02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008F3" w:rsidRPr="005F4BC8" w14:paraId="65E889A9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67E73C12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         Some colle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2CF85CE0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25 (29.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FCB26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27 (27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2BF15F7A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008F3" w:rsidRPr="005F4BC8" w14:paraId="6F4B0D4C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24F5F708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         College graduate or greate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0B12B132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9 (10.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482FC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11 (11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7EC1E3BF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008F3" w:rsidRPr="005F4BC8" w14:paraId="347D81F9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2D4A00A4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Annual household incom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0B0759F0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412152B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34C2E950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55</w:t>
            </w:r>
          </w:p>
        </w:tc>
      </w:tr>
      <w:tr w:rsidR="002008F3" w:rsidRPr="005F4BC8" w14:paraId="62E27948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4DEFF41D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         &lt; $10,0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0974E164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22 (26.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77F89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22 (23.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28E48C2E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008F3" w:rsidRPr="005F4BC8" w14:paraId="1A1E8B15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25539E51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         $10,000-$24,99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13ED5721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36 (42.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44E54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32 (34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58ADAEFA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008F3" w:rsidRPr="005F4BC8" w14:paraId="15F226F2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20CA6B70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         $25,000-$49,99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1088741E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24 (28.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B60DD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35 (38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441FE071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008F3" w:rsidRPr="005F4BC8" w14:paraId="59287484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05CCC7DE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         $50,000-$74,99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1C1C3ABC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2 (2.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602C9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3 (3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3BA58D3F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008F3" w:rsidRPr="005F4BC8" w14:paraId="76DCE0EF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000AD981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Rac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3B46CC68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61C8182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2EA12388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07</w:t>
            </w:r>
          </w:p>
        </w:tc>
      </w:tr>
      <w:tr w:rsidR="002008F3" w:rsidRPr="005F4BC8" w14:paraId="7EA66E24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12AE2A70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         Blac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3E9EB6AC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17 (18.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2AFDC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10 (9.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52B180C9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008F3" w:rsidRPr="005F4BC8" w14:paraId="71F05955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51DC5416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         Whit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0C92B752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64 (68.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F8AC5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73 (68.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64CB9A6E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008F3" w:rsidRPr="005F4BC8" w14:paraId="555821E5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2C9FF6E2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         Othe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0FCF1040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12 (12.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F1A0E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24 (22.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79874467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008F3" w:rsidRPr="005F4BC8" w14:paraId="2DFFB05B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31193F69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Hispanic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30A2643B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19 (10.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0EBF10A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22 (11.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568B0305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94</w:t>
            </w:r>
          </w:p>
        </w:tc>
      </w:tr>
      <w:tr w:rsidR="002008F3" w:rsidRPr="005F4BC8" w14:paraId="5164D4FC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451D6F38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Average size of household, person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1540A138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3.3 ± 1.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B75AE11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3.0 ± 1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1CA3C261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24</w:t>
            </w:r>
          </w:p>
        </w:tc>
      </w:tr>
      <w:tr w:rsidR="002008F3" w:rsidRPr="005F4BC8" w14:paraId="168B16B4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nil"/>
              <w:right w:val="nil"/>
            </w:tcBorders>
            <w:vAlign w:val="bottom"/>
          </w:tcPr>
          <w:p w14:paraId="244BA7E8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Food insecure, ye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</w:tcBorders>
            <w:vAlign w:val="bottom"/>
          </w:tcPr>
          <w:p w14:paraId="05753964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28 (31.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D275717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28 (27.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vAlign w:val="bottom"/>
          </w:tcPr>
          <w:p w14:paraId="6944FC2C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55</w:t>
            </w:r>
          </w:p>
        </w:tc>
      </w:tr>
      <w:tr w:rsidR="002008F3" w:rsidRPr="005F4BC8" w14:paraId="39BF142D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0F2AE63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Food to </w:t>
            </w:r>
            <w:proofErr w:type="spellStart"/>
            <w:r w:rsidRPr="005F4BC8">
              <w:rPr>
                <w:rFonts w:cs="Times New Roman"/>
                <w:color w:val="000000" w:themeColor="text1"/>
                <w:szCs w:val="24"/>
              </w:rPr>
              <w:t>soothe</w:t>
            </w:r>
            <w:r w:rsidRPr="005F4BC8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  <w:proofErr w:type="spellEnd"/>
            <w:r w:rsidRPr="005F4BC8">
              <w:rPr>
                <w:rFonts w:cs="Times New Roman"/>
                <w:color w:val="000000" w:themeColor="text1"/>
                <w:szCs w:val="24"/>
              </w:rPr>
              <w:t>, infant age 4 months (scale 1 to 5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918F23E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2.2 ± 0.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20C1D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2.3 ± 0.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8679B55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81</w:t>
            </w:r>
          </w:p>
        </w:tc>
      </w:tr>
      <w:tr w:rsidR="002008F3" w:rsidRPr="005F4BC8" w14:paraId="19B175A5" w14:textId="77777777" w:rsidTr="00624B27">
        <w:tblPrEx>
          <w:tblBorders>
            <w:top w:val="single" w:sz="4" w:space="0" w:color="auto"/>
            <w:bottom w:val="single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69"/>
        </w:trPr>
        <w:tc>
          <w:tcPr>
            <w:tcW w:w="504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275C568" w14:textId="77777777" w:rsidR="002008F3" w:rsidRPr="005F4BC8" w:rsidRDefault="002008F3" w:rsidP="00624B2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lastRenderedPageBreak/>
              <w:t xml:space="preserve">Food to </w:t>
            </w:r>
            <w:proofErr w:type="spellStart"/>
            <w:r w:rsidRPr="005F4BC8">
              <w:rPr>
                <w:rFonts w:cs="Times New Roman"/>
                <w:color w:val="000000" w:themeColor="text1"/>
                <w:szCs w:val="24"/>
              </w:rPr>
              <w:t>soothe</w:t>
            </w:r>
            <w:r w:rsidRPr="005F4BC8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  <w:proofErr w:type="spellEnd"/>
            <w:r w:rsidRPr="005F4BC8">
              <w:rPr>
                <w:rFonts w:cs="Times New Roman"/>
                <w:color w:val="000000" w:themeColor="text1"/>
                <w:szCs w:val="24"/>
              </w:rPr>
              <w:t>, infant age 6 months (scale 1 to 5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B23166D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2.1 ± 0.7 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01FF2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2.2 ± 0.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7768AA3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66</w:t>
            </w:r>
          </w:p>
        </w:tc>
      </w:tr>
    </w:tbl>
    <w:p w14:paraId="47FAFA1B" w14:textId="77777777" w:rsidR="002008F3" w:rsidRPr="00CE21C0" w:rsidRDefault="002008F3" w:rsidP="002008F3">
      <w:pPr>
        <w:spacing w:before="0" w:after="0"/>
        <w:rPr>
          <w:rFonts w:cs="Times New Roman"/>
          <w:szCs w:val="24"/>
        </w:rPr>
      </w:pPr>
    </w:p>
    <w:p w14:paraId="0259BC5F" w14:textId="77777777" w:rsidR="002008F3" w:rsidRDefault="002008F3" w:rsidP="002008F3">
      <w:pPr>
        <w:spacing w:before="0" w:after="0"/>
        <w:rPr>
          <w:rFonts w:cs="Times New Roman"/>
          <w:szCs w:val="24"/>
        </w:rPr>
      </w:pPr>
      <w:r w:rsidRPr="00CE21C0">
        <w:rPr>
          <w:rFonts w:cs="Times New Roman"/>
          <w:szCs w:val="24"/>
        </w:rPr>
        <w:t xml:space="preserve">WFL: Weight-for-Length; </w:t>
      </w:r>
      <w:proofErr w:type="spellStart"/>
      <w:r w:rsidRPr="00CE21C0">
        <w:rPr>
          <w:rFonts w:cs="Times New Roman"/>
          <w:szCs w:val="24"/>
          <w:vertAlign w:val="superscript"/>
        </w:rPr>
        <w:t>a</w:t>
      </w:r>
      <w:r w:rsidRPr="00CE21C0">
        <w:rPr>
          <w:rFonts w:cs="Times New Roman"/>
          <w:szCs w:val="24"/>
        </w:rPr>
        <w:t>Infant</w:t>
      </w:r>
      <w:proofErr w:type="spellEnd"/>
      <w:r w:rsidRPr="00CE21C0">
        <w:rPr>
          <w:rFonts w:cs="Times New Roman"/>
          <w:szCs w:val="24"/>
        </w:rPr>
        <w:t xml:space="preserve"> temperament measured via the Infant Behavior Questionnaire-R Very Short Form </w:t>
      </w:r>
      <w:r w:rsidRPr="00CE21C0"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Putnam&lt;/Author&gt;&lt;Year&gt;2014&lt;/Year&gt;&lt;RecNum&gt;952&lt;/RecNum&gt;&lt;DisplayText&gt;(31)&lt;/DisplayText&gt;&lt;record&gt;&lt;rec-number&gt;952&lt;/rec-number&gt;&lt;foreign-keys&gt;&lt;key app="EN" db-id="f0zwrwsv6sfxe4epsp15pfvbztexdafze0xr" timestamp="1580803862" guid="1cdd0917-c42a-473c-b7bd-eb64420d4eba"&gt;952&lt;/key&gt;&lt;/foreign-keys&gt;&lt;ref-type name="Journal Article"&gt;17&lt;/ref-type&gt;&lt;contributors&gt;&lt;authors&gt;&lt;author&gt;Putnam, S. P.&lt;/author&gt;&lt;author&gt;Helbig, A. L.&lt;/author&gt;&lt;author&gt;Gartstein, M. A.&lt;/author&gt;&lt;author&gt;Rothbart, M. K.&lt;/author&gt;&lt;author&gt;Leerkes, E.&lt;/author&gt;&lt;/authors&gt;&lt;/contributors&gt;&lt;auth-address&gt;a Department of Psychology , Bowdoin College.&lt;/auth-address&gt;&lt;titles&gt;&lt;title&gt;Development and assessment of short and very short forms of the infant behavior questionnaire-revised&lt;/title&gt;&lt;secondary-title&gt;J Pers Assess&lt;/secondary-title&gt;&lt;alt-title&gt;J Pers Assess&lt;/alt-title&gt;&lt;/titles&gt;&lt;periodical&gt;&lt;full-title&gt;J Pers Assess&lt;/full-title&gt;&lt;abbr-1&gt;J Pers Assess&lt;/abbr-1&gt;&lt;/periodical&gt;&lt;alt-periodical&gt;&lt;full-title&gt;J Pers Assess&lt;/full-title&gt;&lt;abbr-1&gt;J Pers Assess&lt;/abbr-1&gt;&lt;/alt-periodical&gt;&lt;pages&gt;445-58&lt;/pages&gt;&lt;volume&gt;96&lt;/volume&gt;&lt;number&gt;4&lt;/number&gt;&lt;edition&gt;2013/11/12&lt;/edition&gt;&lt;keywords&gt;&lt;keyword&gt;Adult&lt;/keyword&gt;&lt;keyword&gt;Female&lt;/keyword&gt;&lt;keyword&gt;Humans&lt;/keyword&gt;&lt;keyword&gt;Infant&lt;/keyword&gt;&lt;keyword&gt;Infant Behavior/*physiology&lt;/keyword&gt;&lt;keyword&gt;Male&lt;/keyword&gt;&lt;keyword&gt;Personality Assessment/*standards&lt;/keyword&gt;&lt;keyword&gt;Psychometrics/*instrumentation&lt;/keyword&gt;&lt;keyword&gt;Surveys and Questionnaires&lt;/keyword&gt;&lt;keyword&gt;Temperament/*physiology&lt;/keyword&gt;&lt;/keywords&gt;&lt;dates&gt;&lt;year&gt;2014&lt;/year&gt;&lt;pub-dates&gt;&lt;date&gt;Jul-Aug&lt;/date&gt;&lt;/pub-dates&gt;&lt;/dates&gt;&lt;isbn&gt;1532-7752 (Electronic)&amp;#xD;0022-3891 (Linking)&lt;/isbn&gt;&lt;accession-num&gt;24206185&lt;/accession-num&gt;&lt;urls&gt;&lt;related-urls&gt;&lt;url&gt;https://www.ncbi.nlm.nih.gov/pubmed/24206185&lt;/url&gt;&lt;/related-urls&gt;&lt;/urls&gt;&lt;electronic-resource-num&gt;10.1080/00223891.2013.841171&lt;/electronic-resource-num&gt;&lt;language&gt;eng&lt;/language&gt;&lt;/record&gt;&lt;/Cite&gt;&lt;/EndNote&gt;</w:instrText>
      </w:r>
      <w:r w:rsidRPr="00CE21C0">
        <w:rPr>
          <w:rFonts w:cs="Times New Roman"/>
        </w:rPr>
        <w:fldChar w:fldCharType="separate"/>
      </w:r>
      <w:r>
        <w:rPr>
          <w:rFonts w:cs="Times New Roman"/>
          <w:noProof/>
        </w:rPr>
        <w:t>(31)</w:t>
      </w:r>
      <w:r w:rsidRPr="00CE21C0">
        <w:rPr>
          <w:rFonts w:cs="Times New Roman"/>
        </w:rPr>
        <w:fldChar w:fldCharType="end"/>
      </w:r>
      <w:r w:rsidRPr="00CE21C0">
        <w:rPr>
          <w:rFonts w:cs="Times New Roman"/>
        </w:rPr>
        <w:t xml:space="preserve">; </w:t>
      </w:r>
      <w:proofErr w:type="spellStart"/>
      <w:r w:rsidRPr="00CE21C0">
        <w:rPr>
          <w:rFonts w:cs="Times New Roman"/>
          <w:vertAlign w:val="superscript"/>
        </w:rPr>
        <w:t>b</w:t>
      </w:r>
      <w:r w:rsidRPr="00CE21C0">
        <w:rPr>
          <w:rFonts w:cs="Times New Roman"/>
          <w:szCs w:val="24"/>
        </w:rPr>
        <w:t>Baby</w:t>
      </w:r>
      <w:proofErr w:type="spellEnd"/>
      <w:r w:rsidRPr="00CE21C0">
        <w:rPr>
          <w:rFonts w:cs="Times New Roman"/>
          <w:szCs w:val="24"/>
        </w:rPr>
        <w:t xml:space="preserve"> Eating Behavior Questionnaire </w:t>
      </w:r>
      <w:r w:rsidRPr="00CE21C0">
        <w:rPr>
          <w:rFonts w:cs="Times New Roman"/>
          <w:szCs w:val="24"/>
        </w:rPr>
        <w:fldChar w:fldCharType="begin">
          <w:fldData xml:space="preserve">PEVuZE5vdGU+PENpdGU+PEF1dGhvcj5MbGV3ZWxseW48L0F1dGhvcj48WWVhcj4yMDExPC9ZZWFy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MbGV3ZWxseW48L0F1dGhvcj48WWVhcj4yMDExPC9ZZWFy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 w:rsidRPr="00CE21C0">
        <w:rPr>
          <w:rFonts w:cs="Times New Roman"/>
          <w:szCs w:val="24"/>
        </w:rPr>
      </w:r>
      <w:r w:rsidRPr="00CE21C0"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4)</w:t>
      </w:r>
      <w:r w:rsidRPr="00CE21C0">
        <w:rPr>
          <w:rFonts w:cs="Times New Roman"/>
          <w:szCs w:val="24"/>
        </w:rPr>
        <w:fldChar w:fldCharType="end"/>
      </w:r>
      <w:r w:rsidRPr="00CE21C0">
        <w:rPr>
          <w:rFonts w:cs="Times New Roman"/>
          <w:szCs w:val="24"/>
        </w:rPr>
        <w:t xml:space="preserve">; </w:t>
      </w:r>
      <w:proofErr w:type="spellStart"/>
      <w:r w:rsidRPr="00CE21C0">
        <w:rPr>
          <w:rFonts w:cs="Times New Roman"/>
          <w:szCs w:val="24"/>
          <w:vertAlign w:val="superscript"/>
        </w:rPr>
        <w:t>c</w:t>
      </w:r>
      <w:r w:rsidRPr="00CE21C0">
        <w:rPr>
          <w:rFonts w:cs="Times New Roman"/>
          <w:szCs w:val="24"/>
        </w:rPr>
        <w:t>modified</w:t>
      </w:r>
      <w:proofErr w:type="spellEnd"/>
      <w:r w:rsidRPr="00CE21C0">
        <w:rPr>
          <w:rFonts w:cs="Times New Roman"/>
          <w:szCs w:val="24"/>
        </w:rPr>
        <w:t xml:space="preserve"> version of the Baby’s Basic Needs Questionnaire </w:t>
      </w:r>
      <w:r w:rsidRPr="00CE21C0">
        <w:rPr>
          <w:rFonts w:cs="Times New Roman"/>
          <w:szCs w:val="24"/>
        </w:rPr>
        <w:fldChar w:fldCharType="begin">
          <w:fldData xml:space="preserve">PEVuZE5vdGU+PENpdGU+PEF1dGhvcj5TdGlmdGVyPC9BdXRob3I+PFllYXI+MjAxMTwvWWVhcj48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TdGlmdGVyPC9BdXRob3I+PFllYXI+MjAxMTwvWWVhcj48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 w:rsidRPr="00CE21C0">
        <w:rPr>
          <w:rFonts w:cs="Times New Roman"/>
          <w:szCs w:val="24"/>
        </w:rPr>
      </w:r>
      <w:r w:rsidRPr="00CE21C0"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21)</w:t>
      </w:r>
      <w:r w:rsidRPr="00CE21C0">
        <w:rPr>
          <w:rFonts w:cs="Times New Roman"/>
          <w:szCs w:val="24"/>
        </w:rPr>
        <w:fldChar w:fldCharType="end"/>
      </w:r>
    </w:p>
    <w:p w14:paraId="479C44D4" w14:textId="77777777" w:rsidR="002008F3" w:rsidRDefault="002008F3" w:rsidP="002008F3">
      <w:pPr>
        <w:spacing w:before="0" w:after="0"/>
        <w:rPr>
          <w:rFonts w:cs="Times New Roman"/>
          <w:szCs w:val="24"/>
        </w:rPr>
      </w:pPr>
    </w:p>
    <w:p w14:paraId="51095B53" w14:textId="77777777" w:rsidR="002008F3" w:rsidRDefault="002008F3" w:rsidP="002008F3">
      <w:pPr>
        <w:spacing w:before="0" w:after="0"/>
        <w:rPr>
          <w:rFonts w:cs="Times New Roman"/>
          <w:szCs w:val="24"/>
        </w:rPr>
        <w:sectPr w:rsidR="002008F3" w:rsidSect="00231380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6F01559E" w14:textId="77777777" w:rsidR="002008F3" w:rsidRPr="00CE21C0" w:rsidRDefault="002008F3" w:rsidP="002008F3">
      <w:pPr>
        <w:spacing w:before="0" w:after="0"/>
        <w:rPr>
          <w:rFonts w:cs="Times New Roman"/>
          <w:b/>
          <w:szCs w:val="24"/>
        </w:rPr>
      </w:pPr>
      <w:r w:rsidRPr="00CE21C0">
        <w:rPr>
          <w:rFonts w:cs="Times New Roman"/>
          <w:b/>
          <w:szCs w:val="24"/>
        </w:rPr>
        <w:lastRenderedPageBreak/>
        <w:t>Supplementary Material</w:t>
      </w:r>
    </w:p>
    <w:p w14:paraId="213E7FC4" w14:textId="77777777" w:rsidR="002008F3" w:rsidRPr="00CE21C0" w:rsidRDefault="002008F3" w:rsidP="002008F3">
      <w:pPr>
        <w:spacing w:before="0" w:after="0"/>
        <w:rPr>
          <w:rFonts w:cs="Times New Roman"/>
          <w:b/>
          <w:szCs w:val="24"/>
        </w:rPr>
      </w:pPr>
    </w:p>
    <w:p w14:paraId="75B8554C" w14:textId="77777777" w:rsidR="002008F3" w:rsidRPr="00CE21C0" w:rsidRDefault="002008F3" w:rsidP="002008F3">
      <w:pPr>
        <w:spacing w:before="0" w:after="0"/>
        <w:rPr>
          <w:rFonts w:cs="Times New Roman"/>
          <w:szCs w:val="24"/>
        </w:rPr>
      </w:pPr>
      <w:r w:rsidRPr="00CE21C0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2</w:t>
      </w:r>
      <w:r w:rsidRPr="00CE21C0">
        <w:rPr>
          <w:rFonts w:cs="Times New Roman"/>
          <w:b/>
          <w:szCs w:val="24"/>
        </w:rPr>
        <w:t>.</w:t>
      </w:r>
      <w:r w:rsidRPr="00CE21C0">
        <w:rPr>
          <w:rFonts w:cs="Times New Roman"/>
          <w:szCs w:val="24"/>
        </w:rPr>
        <w:t xml:space="preserve"> Bivariate Pearson correlation coefficients (</w:t>
      </w:r>
      <w:r w:rsidRPr="00CE21C0">
        <w:rPr>
          <w:rFonts w:cs="Times New Roman"/>
          <w:i/>
          <w:szCs w:val="24"/>
        </w:rPr>
        <w:t>r</w:t>
      </w:r>
      <w:r w:rsidRPr="00CE21C0">
        <w:rPr>
          <w:rFonts w:cs="Times New Roman"/>
          <w:szCs w:val="24"/>
        </w:rPr>
        <w:t xml:space="preserve">) for main study variables of interest </w:t>
      </w:r>
    </w:p>
    <w:p w14:paraId="3BAD2F4F" w14:textId="77777777" w:rsidR="002008F3" w:rsidRPr="00CE21C0" w:rsidRDefault="002008F3" w:rsidP="002008F3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1104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1713"/>
        <w:gridCol w:w="1869"/>
        <w:gridCol w:w="1712"/>
        <w:gridCol w:w="1715"/>
        <w:gridCol w:w="1709"/>
      </w:tblGrid>
      <w:tr w:rsidR="002008F3" w:rsidRPr="00CE21C0" w14:paraId="1AC33FC9" w14:textId="77777777" w:rsidTr="00624B27">
        <w:trPr>
          <w:trHeight w:val="458"/>
        </w:trPr>
        <w:tc>
          <w:tcPr>
            <w:tcW w:w="2322" w:type="dxa"/>
            <w:tcBorders>
              <w:bottom w:val="single" w:sz="4" w:space="0" w:color="auto"/>
              <w:right w:val="nil"/>
            </w:tcBorders>
          </w:tcPr>
          <w:p w14:paraId="7DFCB659" w14:textId="77777777" w:rsidR="002008F3" w:rsidRPr="00CE21C0" w:rsidRDefault="002008F3" w:rsidP="00624B27">
            <w:pPr>
              <w:spacing w:before="0" w:after="0"/>
              <w:ind w:right="-195"/>
              <w:rPr>
                <w:rFonts w:cs="Times New Roman"/>
                <w:szCs w:val="24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2EC6D90" w14:textId="77777777" w:rsidR="002008F3" w:rsidRPr="00CE21C0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>Infant negative affect</w:t>
            </w:r>
          </w:p>
          <w:p w14:paraId="2334299F" w14:textId="77777777" w:rsidR="002008F3" w:rsidRPr="00CE21C0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>– age 4 months</w:t>
            </w:r>
          </w:p>
        </w:tc>
        <w:tc>
          <w:tcPr>
            <w:tcW w:w="186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2D795A" w14:textId="77777777" w:rsidR="002008F3" w:rsidRPr="00CE21C0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 xml:space="preserve">Infant </w:t>
            </w:r>
            <w:r>
              <w:rPr>
                <w:rFonts w:cs="Times New Roman"/>
                <w:szCs w:val="24"/>
              </w:rPr>
              <w:t>regulation</w:t>
            </w:r>
          </w:p>
          <w:p w14:paraId="22953B34" w14:textId="77777777" w:rsidR="002008F3" w:rsidRPr="00CE21C0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>– age 4 months</w:t>
            </w:r>
          </w:p>
        </w:tc>
        <w:tc>
          <w:tcPr>
            <w:tcW w:w="171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0CF4A2" w14:textId="77777777" w:rsidR="002008F3" w:rsidRPr="00CE21C0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 xml:space="preserve">Infant </w:t>
            </w:r>
          </w:p>
          <w:p w14:paraId="5611D446" w14:textId="77777777" w:rsidR="002008F3" w:rsidRPr="00CE21C0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>FR</w:t>
            </w:r>
          </w:p>
          <w:p w14:paraId="05097114" w14:textId="77777777" w:rsidR="002008F3" w:rsidRPr="00CE21C0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>– age 4 months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643B21A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Maternal </w:t>
            </w:r>
          </w:p>
          <w:p w14:paraId="7E14853B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FTS </w:t>
            </w:r>
          </w:p>
          <w:p w14:paraId="744816F3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– age 4 months</w:t>
            </w:r>
          </w:p>
        </w:tc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CA5657C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Maternal </w:t>
            </w:r>
          </w:p>
          <w:p w14:paraId="40330D9B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 xml:space="preserve">FTS </w:t>
            </w:r>
          </w:p>
          <w:p w14:paraId="019DB8B2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– age 6 months</w:t>
            </w:r>
          </w:p>
        </w:tc>
      </w:tr>
      <w:tr w:rsidR="002008F3" w:rsidRPr="00CE21C0" w14:paraId="03FA3DCA" w14:textId="77777777" w:rsidTr="00624B27">
        <w:trPr>
          <w:trHeight w:val="787"/>
        </w:trPr>
        <w:tc>
          <w:tcPr>
            <w:tcW w:w="2322" w:type="dxa"/>
            <w:tcBorders>
              <w:bottom w:val="nil"/>
              <w:right w:val="nil"/>
            </w:tcBorders>
            <w:vAlign w:val="bottom"/>
          </w:tcPr>
          <w:p w14:paraId="4F72C18F" w14:textId="77777777" w:rsidR="002008F3" w:rsidRPr="00CE21C0" w:rsidRDefault="002008F3" w:rsidP="00624B27">
            <w:pPr>
              <w:spacing w:before="0" w:after="0"/>
              <w:ind w:left="-15" w:right="-195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 xml:space="preserve">Infant surgency </w:t>
            </w:r>
          </w:p>
          <w:p w14:paraId="0078717E" w14:textId="77777777" w:rsidR="002008F3" w:rsidRPr="00CE21C0" w:rsidRDefault="002008F3" w:rsidP="00624B27">
            <w:pPr>
              <w:spacing w:before="0" w:after="0"/>
              <w:ind w:left="-15" w:right="-195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>– age 4 months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bottom"/>
          </w:tcPr>
          <w:p w14:paraId="27A6A52C" w14:textId="77777777" w:rsidR="002008F3" w:rsidRPr="00330C1A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30C1A">
              <w:rPr>
                <w:rFonts w:cs="Times New Roman"/>
                <w:szCs w:val="24"/>
              </w:rPr>
              <w:t>0.21**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  <w:vAlign w:val="bottom"/>
          </w:tcPr>
          <w:p w14:paraId="3F1B5DE1" w14:textId="77777777" w:rsidR="002008F3" w:rsidRPr="00D66993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30C1A">
              <w:rPr>
                <w:rFonts w:cs="Times New Roman"/>
                <w:szCs w:val="24"/>
              </w:rPr>
              <w:t>0.56***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vAlign w:val="bottom"/>
          </w:tcPr>
          <w:p w14:paraId="17ED5E5D" w14:textId="77777777" w:rsidR="002008F3" w:rsidRPr="00D66993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66993">
              <w:rPr>
                <w:rFonts w:cs="Times New Roman"/>
                <w:szCs w:val="24"/>
              </w:rPr>
              <w:t>0.11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vAlign w:val="bottom"/>
          </w:tcPr>
          <w:p w14:paraId="0849DADF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15*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vAlign w:val="bottom"/>
          </w:tcPr>
          <w:p w14:paraId="145E62A0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17*</w:t>
            </w:r>
          </w:p>
        </w:tc>
      </w:tr>
      <w:tr w:rsidR="002008F3" w:rsidRPr="00CE21C0" w14:paraId="2DDC24C3" w14:textId="77777777" w:rsidTr="00624B27">
        <w:trPr>
          <w:trHeight w:val="773"/>
        </w:trPr>
        <w:tc>
          <w:tcPr>
            <w:tcW w:w="2322" w:type="dxa"/>
            <w:tcBorders>
              <w:top w:val="nil"/>
              <w:bottom w:val="nil"/>
              <w:right w:val="nil"/>
            </w:tcBorders>
            <w:vAlign w:val="bottom"/>
          </w:tcPr>
          <w:p w14:paraId="3221218F" w14:textId="77777777" w:rsidR="002008F3" w:rsidRPr="00CE21C0" w:rsidRDefault="002008F3" w:rsidP="00624B27">
            <w:pPr>
              <w:spacing w:before="0" w:after="0"/>
              <w:ind w:left="-15" w:right="-195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 xml:space="preserve">Infant negative affect </w:t>
            </w:r>
          </w:p>
          <w:p w14:paraId="3C11471D" w14:textId="77777777" w:rsidR="002008F3" w:rsidRPr="00CE21C0" w:rsidRDefault="002008F3" w:rsidP="00624B27">
            <w:pPr>
              <w:spacing w:before="0" w:after="0"/>
              <w:ind w:left="-15" w:right="-195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>– age 4 month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1E70B" w14:textId="77777777" w:rsidR="002008F3" w:rsidRPr="00D66993" w:rsidRDefault="002008F3" w:rsidP="002008F3">
            <w:pPr>
              <w:pStyle w:val="ListParagraph"/>
              <w:numPr>
                <w:ilvl w:val="0"/>
                <w:numId w:val="2"/>
              </w:numPr>
              <w:spacing w:before="0" w:after="0"/>
              <w:jc w:val="center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98416" w14:textId="77777777" w:rsidR="002008F3" w:rsidRPr="00D66993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66993">
              <w:rPr>
                <w:rFonts w:cs="Times New Roman"/>
                <w:szCs w:val="24"/>
              </w:rPr>
              <w:t>-0.0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D19D6" w14:textId="77777777" w:rsidR="002008F3" w:rsidRPr="00330C1A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30C1A">
              <w:rPr>
                <w:rFonts w:cs="Times New Roman"/>
                <w:szCs w:val="24"/>
              </w:rPr>
              <w:t>0.35***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4D20D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28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B161C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31***</w:t>
            </w:r>
          </w:p>
        </w:tc>
      </w:tr>
      <w:tr w:rsidR="002008F3" w:rsidRPr="00CE21C0" w14:paraId="3AB1C0F0" w14:textId="77777777" w:rsidTr="00624B27">
        <w:trPr>
          <w:trHeight w:val="773"/>
        </w:trPr>
        <w:tc>
          <w:tcPr>
            <w:tcW w:w="2322" w:type="dxa"/>
            <w:tcBorders>
              <w:top w:val="nil"/>
              <w:bottom w:val="nil"/>
              <w:right w:val="nil"/>
            </w:tcBorders>
            <w:vAlign w:val="bottom"/>
          </w:tcPr>
          <w:p w14:paraId="717B1897" w14:textId="77777777" w:rsidR="002008F3" w:rsidRPr="00CE21C0" w:rsidRDefault="002008F3" w:rsidP="00624B27">
            <w:pPr>
              <w:spacing w:before="0" w:after="0"/>
              <w:ind w:left="-15" w:right="-195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 xml:space="preserve">Infant </w:t>
            </w:r>
            <w:r>
              <w:rPr>
                <w:rFonts w:cs="Times New Roman"/>
                <w:szCs w:val="24"/>
              </w:rPr>
              <w:t>regulation</w:t>
            </w:r>
            <w:r w:rsidRPr="00CE21C0">
              <w:rPr>
                <w:rFonts w:cs="Times New Roman"/>
                <w:szCs w:val="24"/>
              </w:rPr>
              <w:t xml:space="preserve"> – age 4 month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B4B33" w14:textId="77777777" w:rsidR="002008F3" w:rsidRPr="00D66993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66993">
              <w:rPr>
                <w:rFonts w:cs="Times New Roman"/>
                <w:szCs w:val="24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09E33" w14:textId="77777777" w:rsidR="002008F3" w:rsidRPr="00D66993" w:rsidRDefault="002008F3" w:rsidP="002008F3">
            <w:pPr>
              <w:pStyle w:val="ListParagraph"/>
              <w:numPr>
                <w:ilvl w:val="0"/>
                <w:numId w:val="2"/>
              </w:numPr>
              <w:spacing w:before="0" w:after="0"/>
              <w:jc w:val="center"/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1C69E" w14:textId="77777777" w:rsidR="002008F3" w:rsidRPr="00330C1A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30C1A">
              <w:rPr>
                <w:rFonts w:cs="Times New Roman"/>
                <w:szCs w:val="24"/>
              </w:rPr>
              <w:t>-0.15*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D8F2A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-0.00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A0A16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-0.07</w:t>
            </w:r>
          </w:p>
        </w:tc>
      </w:tr>
      <w:tr w:rsidR="002008F3" w:rsidRPr="00CE21C0" w14:paraId="5B1F93FB" w14:textId="77777777" w:rsidTr="00624B27">
        <w:trPr>
          <w:trHeight w:val="773"/>
        </w:trPr>
        <w:tc>
          <w:tcPr>
            <w:tcW w:w="2322" w:type="dxa"/>
            <w:tcBorders>
              <w:top w:val="nil"/>
              <w:bottom w:val="nil"/>
              <w:right w:val="nil"/>
            </w:tcBorders>
            <w:vAlign w:val="bottom"/>
          </w:tcPr>
          <w:p w14:paraId="504393F3" w14:textId="77777777" w:rsidR="002008F3" w:rsidRPr="00CE21C0" w:rsidRDefault="002008F3" w:rsidP="00624B27">
            <w:pPr>
              <w:spacing w:before="0" w:after="0"/>
              <w:ind w:left="-15" w:right="-195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 xml:space="preserve">Infant FR </w:t>
            </w:r>
          </w:p>
          <w:p w14:paraId="4B8FA62C" w14:textId="77777777" w:rsidR="002008F3" w:rsidRPr="00CE21C0" w:rsidRDefault="002008F3" w:rsidP="00624B27">
            <w:pPr>
              <w:spacing w:before="0" w:after="0"/>
              <w:ind w:left="-15" w:right="-195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>– age 4 month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6B81B" w14:textId="77777777" w:rsidR="002008F3" w:rsidRPr="00330C1A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30C1A">
              <w:rPr>
                <w:rFonts w:cs="Times New Roman"/>
                <w:szCs w:val="24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1C0A6" w14:textId="77777777" w:rsidR="002008F3" w:rsidRPr="00D66993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66993">
              <w:rPr>
                <w:rFonts w:cs="Times New Roman"/>
                <w:szCs w:val="24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855CE" w14:textId="77777777" w:rsidR="002008F3" w:rsidRPr="00D66993" w:rsidRDefault="002008F3" w:rsidP="002008F3">
            <w:pPr>
              <w:pStyle w:val="ListParagraph"/>
              <w:numPr>
                <w:ilvl w:val="0"/>
                <w:numId w:val="2"/>
              </w:numPr>
              <w:spacing w:before="0" w:after="0"/>
              <w:jc w:val="center"/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08DD6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39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E27F5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37***</w:t>
            </w:r>
          </w:p>
        </w:tc>
      </w:tr>
      <w:tr w:rsidR="002008F3" w:rsidRPr="00CE21C0" w14:paraId="5B3EC2F3" w14:textId="77777777" w:rsidTr="00624B27">
        <w:trPr>
          <w:trHeight w:val="990"/>
        </w:trPr>
        <w:tc>
          <w:tcPr>
            <w:tcW w:w="2322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57CE3F1" w14:textId="77777777" w:rsidR="002008F3" w:rsidRPr="00CE21C0" w:rsidRDefault="002008F3" w:rsidP="00624B27">
            <w:pPr>
              <w:spacing w:before="0" w:after="0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 xml:space="preserve">Maternal </w:t>
            </w:r>
          </w:p>
          <w:p w14:paraId="034173A4" w14:textId="77777777" w:rsidR="002008F3" w:rsidRPr="00CE21C0" w:rsidRDefault="002008F3" w:rsidP="00624B27">
            <w:pPr>
              <w:spacing w:before="0" w:after="0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 xml:space="preserve">FTS </w:t>
            </w:r>
          </w:p>
          <w:p w14:paraId="00FDFAF4" w14:textId="77777777" w:rsidR="002008F3" w:rsidRPr="00CE21C0" w:rsidRDefault="002008F3" w:rsidP="00624B27">
            <w:pPr>
              <w:spacing w:before="0" w:after="0"/>
              <w:ind w:left="-15" w:right="-195"/>
              <w:rPr>
                <w:rFonts w:cs="Times New Roman"/>
                <w:szCs w:val="24"/>
              </w:rPr>
            </w:pPr>
            <w:r w:rsidRPr="00CE21C0">
              <w:rPr>
                <w:rFonts w:cs="Times New Roman"/>
                <w:szCs w:val="24"/>
              </w:rPr>
              <w:t xml:space="preserve">– age </w:t>
            </w:r>
            <w:r>
              <w:rPr>
                <w:rFonts w:cs="Times New Roman"/>
                <w:szCs w:val="24"/>
              </w:rPr>
              <w:t>4</w:t>
            </w:r>
            <w:r w:rsidRPr="00CE21C0">
              <w:rPr>
                <w:rFonts w:cs="Times New Roman"/>
                <w:szCs w:val="24"/>
              </w:rPr>
              <w:t xml:space="preserve"> month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9101BD" w14:textId="77777777" w:rsidR="002008F3" w:rsidRPr="00CE21C0" w:rsidRDefault="002008F3" w:rsidP="00624B2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-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FC88BF" w14:textId="77777777" w:rsidR="002008F3" w:rsidRPr="00CE21C0" w:rsidRDefault="002008F3" w:rsidP="00624B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16CCF5" w14:textId="77777777" w:rsidR="002008F3" w:rsidRPr="00CE21C0" w:rsidRDefault="002008F3" w:rsidP="002008F3">
            <w:pPr>
              <w:pStyle w:val="ListParagraph"/>
              <w:numPr>
                <w:ilvl w:val="0"/>
                <w:numId w:val="2"/>
              </w:numPr>
              <w:spacing w:before="0" w:after="0"/>
              <w:jc w:val="center"/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C1B2B9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5F4BC8">
              <w:rPr>
                <w:rFonts w:cs="Times New Roman"/>
                <w:b/>
                <w:color w:val="000000" w:themeColor="text1"/>
                <w:szCs w:val="24"/>
              </w:rPr>
              <w:t>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F251F4" w14:textId="77777777" w:rsidR="002008F3" w:rsidRPr="005F4BC8" w:rsidRDefault="002008F3" w:rsidP="00624B2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F4BC8">
              <w:rPr>
                <w:rFonts w:cs="Times New Roman"/>
                <w:color w:val="000000" w:themeColor="text1"/>
                <w:szCs w:val="24"/>
              </w:rPr>
              <w:t>0.78***</w:t>
            </w:r>
          </w:p>
        </w:tc>
      </w:tr>
    </w:tbl>
    <w:p w14:paraId="11C9BECB" w14:textId="77777777" w:rsidR="002008F3" w:rsidRPr="00CE21C0" w:rsidRDefault="002008F3" w:rsidP="002008F3">
      <w:pPr>
        <w:spacing w:before="0" w:after="0"/>
        <w:rPr>
          <w:rFonts w:cs="Times New Roman"/>
          <w:szCs w:val="24"/>
        </w:rPr>
      </w:pPr>
    </w:p>
    <w:p w14:paraId="03A93569" w14:textId="77777777" w:rsidR="002008F3" w:rsidRPr="00CE21C0" w:rsidRDefault="002008F3" w:rsidP="002008F3">
      <w:pPr>
        <w:spacing w:before="0" w:after="0"/>
        <w:rPr>
          <w:rFonts w:cs="Times New Roman"/>
          <w:szCs w:val="24"/>
        </w:rPr>
      </w:pPr>
      <w:r w:rsidRPr="00CE21C0">
        <w:rPr>
          <w:rFonts w:cs="Times New Roman"/>
          <w:szCs w:val="24"/>
        </w:rPr>
        <w:t>*</w:t>
      </w:r>
      <w:r w:rsidRPr="00CE21C0">
        <w:rPr>
          <w:rFonts w:cs="Times New Roman"/>
          <w:i/>
          <w:szCs w:val="24"/>
        </w:rPr>
        <w:t>p</w:t>
      </w:r>
      <w:r w:rsidRPr="00CE21C0">
        <w:rPr>
          <w:rFonts w:cs="Times New Roman"/>
          <w:szCs w:val="24"/>
        </w:rPr>
        <w:t xml:space="preserve"> &lt;0.05, **</w:t>
      </w:r>
      <w:r w:rsidRPr="00CE21C0">
        <w:rPr>
          <w:rFonts w:cs="Times New Roman"/>
          <w:i/>
          <w:szCs w:val="24"/>
        </w:rPr>
        <w:t>p</w:t>
      </w:r>
      <w:r w:rsidRPr="00CE21C0">
        <w:rPr>
          <w:rFonts w:cs="Times New Roman"/>
          <w:szCs w:val="24"/>
        </w:rPr>
        <w:t xml:space="preserve"> &lt;0.01, ***</w:t>
      </w:r>
      <w:r w:rsidRPr="00CE21C0">
        <w:rPr>
          <w:rFonts w:cs="Times New Roman"/>
          <w:i/>
          <w:szCs w:val="24"/>
        </w:rPr>
        <w:t xml:space="preserve">p </w:t>
      </w:r>
      <w:r w:rsidRPr="00CE21C0">
        <w:rPr>
          <w:rFonts w:cs="Times New Roman"/>
          <w:szCs w:val="24"/>
        </w:rPr>
        <w:t>&lt;0.001.</w:t>
      </w:r>
    </w:p>
    <w:p w14:paraId="0D72B173" w14:textId="77777777" w:rsidR="002008F3" w:rsidRPr="00CE21C0" w:rsidRDefault="002008F3" w:rsidP="002008F3">
      <w:pPr>
        <w:spacing w:before="0" w:after="0"/>
        <w:rPr>
          <w:rFonts w:cs="Times New Roman"/>
          <w:szCs w:val="24"/>
        </w:rPr>
      </w:pPr>
      <w:r w:rsidRPr="00CE21C0">
        <w:rPr>
          <w:rFonts w:cs="Times New Roman"/>
          <w:szCs w:val="24"/>
        </w:rPr>
        <w:t xml:space="preserve">Infant temperament measured via the Infant Behavior Questionnaire-R Very Short Form </w:t>
      </w:r>
      <w:r w:rsidRPr="00CE21C0"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Putnam&lt;/Author&gt;&lt;Year&gt;2014&lt;/Year&gt;&lt;RecNum&gt;952&lt;/RecNum&gt;&lt;DisplayText&gt;(31)&lt;/DisplayText&gt;&lt;record&gt;&lt;rec-number&gt;952&lt;/rec-number&gt;&lt;foreign-keys&gt;&lt;key app="EN" db-id="f0zwrwsv6sfxe4epsp15pfvbztexdafze0xr" timestamp="1580803862" guid="1cdd0917-c42a-473c-b7bd-eb64420d4eba"&gt;952&lt;/key&gt;&lt;/foreign-keys&gt;&lt;ref-type name="Journal Article"&gt;17&lt;/ref-type&gt;&lt;contributors&gt;&lt;authors&gt;&lt;author&gt;Putnam, S. P.&lt;/author&gt;&lt;author&gt;Helbig, A. L.&lt;/author&gt;&lt;author&gt;Gartstein, M. A.&lt;/author&gt;&lt;author&gt;Rothbart, M. K.&lt;/author&gt;&lt;author&gt;Leerkes, E.&lt;/author&gt;&lt;/authors&gt;&lt;/contributors&gt;&lt;auth-address&gt;a Department of Psychology , Bowdoin College.&lt;/auth-address&gt;&lt;titles&gt;&lt;title&gt;Development and assessment of short and very short forms of the infant behavior questionnaire-revised&lt;/title&gt;&lt;secondary-title&gt;J Pers Assess&lt;/secondary-title&gt;&lt;alt-title&gt;J Pers Assess&lt;/alt-title&gt;&lt;/titles&gt;&lt;periodical&gt;&lt;full-title&gt;J Pers Assess&lt;/full-title&gt;&lt;abbr-1&gt;J Pers Assess&lt;/abbr-1&gt;&lt;/periodical&gt;&lt;alt-periodical&gt;&lt;full-title&gt;J Pers Assess&lt;/full-title&gt;&lt;abbr-1&gt;J Pers Assess&lt;/abbr-1&gt;&lt;/alt-periodical&gt;&lt;pages&gt;445-58&lt;/pages&gt;&lt;volume&gt;96&lt;/volume&gt;&lt;number&gt;4&lt;/number&gt;&lt;edition&gt;2013/11/12&lt;/edition&gt;&lt;keywords&gt;&lt;keyword&gt;Adult&lt;/keyword&gt;&lt;keyword&gt;Female&lt;/keyword&gt;&lt;keyword&gt;Humans&lt;/keyword&gt;&lt;keyword&gt;Infant&lt;/keyword&gt;&lt;keyword&gt;Infant Behavior/*physiology&lt;/keyword&gt;&lt;keyword&gt;Male&lt;/keyword&gt;&lt;keyword&gt;Personality Assessment/*standards&lt;/keyword&gt;&lt;keyword&gt;Psychometrics/*instrumentation&lt;/keyword&gt;&lt;keyword&gt;Surveys and Questionnaires&lt;/keyword&gt;&lt;keyword&gt;Temperament/*physiology&lt;/keyword&gt;&lt;/keywords&gt;&lt;dates&gt;&lt;year&gt;2014&lt;/year&gt;&lt;pub-dates&gt;&lt;date&gt;Jul-Aug&lt;/date&gt;&lt;/pub-dates&gt;&lt;/dates&gt;&lt;isbn&gt;1532-7752 (Electronic)&amp;#xD;0022-3891 (Linking)&lt;/isbn&gt;&lt;accession-num&gt;24206185&lt;/accession-num&gt;&lt;urls&gt;&lt;related-urls&gt;&lt;url&gt;https://www.ncbi.nlm.nih.gov/pubmed/24206185&lt;/url&gt;&lt;/related-urls&gt;&lt;/urls&gt;&lt;electronic-resource-num&gt;10.1080/00223891.2013.841171&lt;/electronic-resource-num&gt;&lt;language&gt;eng&lt;/language&gt;&lt;/record&gt;&lt;/Cite&gt;&lt;/EndNote&gt;</w:instrText>
      </w:r>
      <w:r w:rsidRPr="00CE21C0">
        <w:rPr>
          <w:rFonts w:cs="Times New Roman"/>
        </w:rPr>
        <w:fldChar w:fldCharType="separate"/>
      </w:r>
      <w:r>
        <w:rPr>
          <w:rFonts w:cs="Times New Roman"/>
          <w:noProof/>
        </w:rPr>
        <w:t>(31)</w:t>
      </w:r>
      <w:r w:rsidRPr="00CE21C0">
        <w:rPr>
          <w:rFonts w:cs="Times New Roman"/>
        </w:rPr>
        <w:fldChar w:fldCharType="end"/>
      </w:r>
      <w:r w:rsidRPr="00CE21C0">
        <w:rPr>
          <w:rFonts w:cs="Times New Roman"/>
        </w:rPr>
        <w:t>; Food responsiveness (FR) measured</w:t>
      </w:r>
      <w:r w:rsidRPr="00CE21C0">
        <w:rPr>
          <w:rFonts w:cs="Times New Roman"/>
          <w:vertAlign w:val="superscript"/>
        </w:rPr>
        <w:t xml:space="preserve"> </w:t>
      </w:r>
      <w:r w:rsidRPr="00CE21C0">
        <w:rPr>
          <w:rFonts w:cs="Times New Roman"/>
          <w:szCs w:val="24"/>
        </w:rPr>
        <w:t xml:space="preserve">via the Baby Eating Behavior Questionnaire </w:t>
      </w:r>
      <w:r w:rsidRPr="00CE21C0">
        <w:rPr>
          <w:rFonts w:cs="Times New Roman"/>
          <w:szCs w:val="24"/>
        </w:rPr>
        <w:fldChar w:fldCharType="begin">
          <w:fldData xml:space="preserve">PEVuZE5vdGU+PENpdGU+PEF1dGhvcj5MbGV3ZWxseW48L0F1dGhvcj48WWVhcj4yMDExPC9ZZWFy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MbGV3ZWxseW48L0F1dGhvcj48WWVhcj4yMDExPC9ZZWFy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 w:rsidRPr="00CE21C0">
        <w:rPr>
          <w:rFonts w:cs="Times New Roman"/>
          <w:szCs w:val="24"/>
        </w:rPr>
      </w:r>
      <w:r w:rsidRPr="00CE21C0"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4)</w:t>
      </w:r>
      <w:r w:rsidRPr="00CE21C0">
        <w:rPr>
          <w:rFonts w:cs="Times New Roman"/>
          <w:szCs w:val="24"/>
        </w:rPr>
        <w:fldChar w:fldCharType="end"/>
      </w:r>
      <w:r w:rsidRPr="00CE21C0">
        <w:rPr>
          <w:rFonts w:cs="Times New Roman"/>
          <w:szCs w:val="24"/>
        </w:rPr>
        <w:t xml:space="preserve">; Food to soothe measured via the Baby’s Basic Needs Questionnaire </w:t>
      </w:r>
      <w:r w:rsidRPr="00CE21C0">
        <w:rPr>
          <w:rFonts w:cs="Times New Roman"/>
          <w:szCs w:val="24"/>
        </w:rPr>
        <w:fldChar w:fldCharType="begin">
          <w:fldData xml:space="preserve">PEVuZE5vdGU+PENpdGU+PEF1dGhvcj5TdGlmdGVyPC9BdXRob3I+PFllYXI+MjAxMTwvWWVhcj48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TdGlmdGVyPC9BdXRob3I+PFllYXI+MjAxMTwvWWVhcj48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 w:rsidRPr="00CE21C0">
        <w:rPr>
          <w:rFonts w:cs="Times New Roman"/>
          <w:szCs w:val="24"/>
        </w:rPr>
      </w:r>
      <w:r w:rsidRPr="00CE21C0"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21)</w:t>
      </w:r>
      <w:r w:rsidRPr="00CE21C0">
        <w:rPr>
          <w:rFonts w:cs="Times New Roman"/>
          <w:szCs w:val="24"/>
        </w:rPr>
        <w:fldChar w:fldCharType="end"/>
      </w:r>
    </w:p>
    <w:p w14:paraId="040E3404" w14:textId="77777777" w:rsidR="002008F3" w:rsidRPr="00CE21C0" w:rsidRDefault="002008F3" w:rsidP="002008F3">
      <w:pPr>
        <w:spacing w:before="0" w:after="0"/>
        <w:rPr>
          <w:rFonts w:cs="Times New Roman"/>
          <w:szCs w:val="24"/>
        </w:rPr>
      </w:pPr>
      <w:r w:rsidRPr="00CE21C0">
        <w:rPr>
          <w:rFonts w:cs="Times New Roman"/>
          <w:i/>
          <w:szCs w:val="24"/>
        </w:rPr>
        <w:t>n</w:t>
      </w:r>
      <w:r w:rsidRPr="00CE21C0">
        <w:rPr>
          <w:rFonts w:cs="Times New Roman"/>
          <w:szCs w:val="24"/>
        </w:rPr>
        <w:t>=</w:t>
      </w:r>
      <w:r>
        <w:rPr>
          <w:rFonts w:cs="Times New Roman"/>
          <w:szCs w:val="24"/>
        </w:rPr>
        <w:t>199-</w:t>
      </w:r>
      <w:r w:rsidRPr="00CE21C0">
        <w:rPr>
          <w:rFonts w:cs="Times New Roman"/>
          <w:szCs w:val="24"/>
        </w:rPr>
        <w:t xml:space="preserve">200 </w:t>
      </w:r>
      <w:r>
        <w:rPr>
          <w:rFonts w:cs="Times New Roman"/>
          <w:szCs w:val="24"/>
        </w:rPr>
        <w:t>for all bivariate associations</w:t>
      </w:r>
    </w:p>
    <w:p w14:paraId="374E3562" w14:textId="77777777" w:rsidR="005A4179" w:rsidRDefault="002008F3"/>
    <w:sectPr w:rsidR="005A4179" w:rsidSect="004B0FEE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7E602" w14:textId="77777777" w:rsidR="00B91271" w:rsidRPr="00577C4C" w:rsidRDefault="002008F3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A239077" wp14:editId="6169E9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EE2983" w14:textId="77777777" w:rsidR="00B91271" w:rsidRPr="00577C4C" w:rsidRDefault="002008F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B0FE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23907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FEE2983" w14:textId="77777777" w:rsidR="00B91271" w:rsidRPr="00577C4C" w:rsidRDefault="002008F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B0FE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CB237" w14:textId="77777777" w:rsidR="00B91271" w:rsidRPr="00577C4C" w:rsidRDefault="002008F3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72C6C96" wp14:editId="3E4E91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4FBA90" w14:textId="77777777" w:rsidR="00B91271" w:rsidRPr="00577C4C" w:rsidRDefault="002008F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55EE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72C6C96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44FBA90" w14:textId="77777777" w:rsidR="00B91271" w:rsidRPr="00577C4C" w:rsidRDefault="002008F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55EE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6B978" w14:textId="77777777" w:rsidR="00B91271" w:rsidRPr="007E3148" w:rsidRDefault="002008F3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Infant appetite, temperament and feedin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76E045" w14:textId="77777777" w:rsidR="00B91271" w:rsidRPr="00A53000" w:rsidRDefault="002008F3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3B2FD3">
      <w:t xml:space="preserve"> </w:t>
    </w:r>
    <w:r>
      <w:t>Infant app</w:t>
    </w:r>
    <w:r>
      <w:t>etite, temperament and feed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B7E98B" w14:textId="77777777" w:rsidR="00B91271" w:rsidRDefault="002008F3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6734BC5A" wp14:editId="6D2AA8C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E709E"/>
    <w:multiLevelType w:val="hybridMultilevel"/>
    <w:tmpl w:val="43B04A68"/>
    <w:lvl w:ilvl="0" w:tplc="5674F1B8">
      <w:numFmt w:val="bullet"/>
      <w:lvlText w:val="-"/>
      <w:lvlJc w:val="left"/>
      <w:pPr>
        <w:ind w:left="117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8F3"/>
    <w:rsid w:val="001A12B6"/>
    <w:rsid w:val="002008F3"/>
    <w:rsid w:val="00B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C29F7"/>
  <w15:chartTrackingRefBased/>
  <w15:docId w15:val="{48D0850C-9A60-46E6-9548-70AFD992F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8F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08F3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2008F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008F3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08F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008F3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2008F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1</Words>
  <Characters>5937</Characters>
  <Application>Microsoft Office Word</Application>
  <DocSecurity>0</DocSecurity>
  <Lines>49</Lines>
  <Paragraphs>13</Paragraphs>
  <ScaleCrop>false</ScaleCrop>
  <Company/>
  <LinksUpToDate>false</LinksUpToDate>
  <CharactersWithSpaces>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1-12-17T10:06:00Z</dcterms:created>
  <dcterms:modified xsi:type="dcterms:W3CDTF">2021-12-17T10:07:00Z</dcterms:modified>
</cp:coreProperties>
</file>